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52EA" w14:textId="067DD558" w:rsidR="00110F94" w:rsidRPr="00110F94" w:rsidRDefault="001B0511" w:rsidP="00AB2757">
      <w:pPr>
        <w:spacing w:after="0" w:line="240" w:lineRule="auto"/>
        <w:jc w:val="both"/>
        <w:rPr>
          <w:rFonts w:ascii="Arial" w:eastAsia="Times New Roman" w:hAnsi="Arial" w:cs="Arial"/>
          <w:lang w:eastAsia="fi-FI"/>
        </w:rPr>
      </w:pPr>
      <w:r>
        <w:rPr>
          <w:rFonts w:ascii="Arial" w:eastAsia="Times New Roman" w:hAnsi="Arial" w:cs="Arial"/>
          <w:lang w:eastAsia="fi-FI"/>
        </w:rPr>
        <w:t xml:space="preserve">Supplementary </w:t>
      </w:r>
      <w:r w:rsidR="00110F94" w:rsidRPr="00110F94">
        <w:rPr>
          <w:rFonts w:ascii="Arial" w:eastAsia="Times New Roman" w:hAnsi="Arial" w:cs="Arial"/>
          <w:lang w:eastAsia="fi-FI"/>
        </w:rPr>
        <w:t>Table</w:t>
      </w:r>
      <w:r>
        <w:rPr>
          <w:rFonts w:ascii="Arial" w:eastAsia="Times New Roman" w:hAnsi="Arial" w:cs="Arial"/>
          <w:lang w:eastAsia="fi-FI"/>
        </w:rPr>
        <w:t xml:space="preserve"> 3</w:t>
      </w:r>
      <w:r w:rsidR="00110F94" w:rsidRPr="00110F94">
        <w:rPr>
          <w:rFonts w:ascii="Arial" w:eastAsia="Times New Roman" w:hAnsi="Arial" w:cs="Arial"/>
          <w:lang w:eastAsia="fi-FI"/>
        </w:rPr>
        <w:t>. Association of the clinicopathological features of tumor</w:t>
      </w:r>
      <w:r w:rsidR="00725E7A">
        <w:rPr>
          <w:rFonts w:ascii="Arial" w:eastAsia="Times New Roman" w:hAnsi="Arial" w:cs="Arial"/>
          <w:lang w:eastAsia="fi-FI"/>
        </w:rPr>
        <w:t>s</w:t>
      </w:r>
      <w:r w:rsidR="00AB2757">
        <w:rPr>
          <w:rFonts w:ascii="Arial" w:eastAsia="Times New Roman" w:hAnsi="Arial" w:cs="Arial"/>
          <w:lang w:eastAsia="fi-FI"/>
        </w:rPr>
        <w:t xml:space="preserve"> (cohort </w:t>
      </w:r>
      <w:r w:rsidR="007F00EE">
        <w:rPr>
          <w:rFonts w:ascii="Arial" w:eastAsia="Times New Roman" w:hAnsi="Arial" w:cs="Arial"/>
          <w:lang w:eastAsia="fi-FI"/>
        </w:rPr>
        <w:t>2</w:t>
      </w:r>
      <w:r w:rsidR="00AB2757">
        <w:rPr>
          <w:rFonts w:ascii="Arial" w:eastAsia="Times New Roman" w:hAnsi="Arial" w:cs="Arial"/>
          <w:lang w:eastAsia="fi-FI"/>
        </w:rPr>
        <w:t>)</w:t>
      </w:r>
      <w:r w:rsidR="00110F94" w:rsidRPr="00110F94">
        <w:rPr>
          <w:rFonts w:ascii="Arial" w:eastAsia="Times New Roman" w:hAnsi="Arial" w:cs="Arial"/>
          <w:lang w:eastAsia="fi-FI"/>
        </w:rPr>
        <w:t xml:space="preserve"> with STIP1 expression.</w:t>
      </w:r>
    </w:p>
    <w:tbl>
      <w:tblPr>
        <w:tblStyle w:val="Tabelacomgrade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2"/>
        <w:gridCol w:w="1417"/>
        <w:gridCol w:w="993"/>
      </w:tblGrid>
      <w:tr w:rsidR="00110F94" w:rsidRPr="002B2DBB" w14:paraId="2BCFABED" w14:textId="77777777" w:rsidTr="00110F94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331EBD0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D3070C5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Low STIP1</w:t>
            </w:r>
          </w:p>
          <w:p w14:paraId="1662DFC1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2EACB4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High STIP1</w:t>
            </w:r>
          </w:p>
          <w:p w14:paraId="1BA45B12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4687AD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110F94" w:rsidRPr="002B2DBB" w14:paraId="370A9C19" w14:textId="77777777" w:rsidTr="00110F94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</w:tcPr>
          <w:p w14:paraId="59035FCA" w14:textId="77777777" w:rsidR="00110F94" w:rsidRPr="002B2DBB" w:rsidRDefault="00110F94" w:rsidP="00C115B9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17EA72A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FEDD8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B44D6A" w14:textId="77777777" w:rsidR="00110F94" w:rsidRPr="002B2DBB" w:rsidRDefault="00110F94" w:rsidP="00110F94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3C5320EE" w14:textId="77777777" w:rsidTr="00110F94">
        <w:trPr>
          <w:jc w:val="center"/>
        </w:trPr>
        <w:tc>
          <w:tcPr>
            <w:tcW w:w="4678" w:type="dxa"/>
          </w:tcPr>
          <w:p w14:paraId="2D133497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≤ 63 years</w:t>
            </w:r>
          </w:p>
        </w:tc>
        <w:tc>
          <w:tcPr>
            <w:tcW w:w="1412" w:type="dxa"/>
          </w:tcPr>
          <w:p w14:paraId="54D53F99" w14:textId="4380A52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78 (4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1417" w:type="dxa"/>
          </w:tcPr>
          <w:p w14:paraId="13F5BA02" w14:textId="60F0453D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48 (6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54EDA801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4B6AFC45" w14:textId="77777777" w:rsidTr="00110F94">
        <w:trPr>
          <w:jc w:val="center"/>
        </w:trPr>
        <w:tc>
          <w:tcPr>
            <w:tcW w:w="4678" w:type="dxa"/>
          </w:tcPr>
          <w:p w14:paraId="5C2319E2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&gt; 63 years</w:t>
            </w:r>
          </w:p>
        </w:tc>
        <w:tc>
          <w:tcPr>
            <w:tcW w:w="1412" w:type="dxa"/>
          </w:tcPr>
          <w:p w14:paraId="49A4E19F" w14:textId="333DC32D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4 (5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55706787" w14:textId="2C2E8AFD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6 (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54408CEB" w14:textId="0688D8F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0014</w:t>
            </w:r>
          </w:p>
        </w:tc>
      </w:tr>
      <w:tr w:rsidR="00830420" w:rsidRPr="002B2DBB" w14:paraId="7E8BC030" w14:textId="77777777" w:rsidTr="00110F94">
        <w:trPr>
          <w:jc w:val="center"/>
        </w:trPr>
        <w:tc>
          <w:tcPr>
            <w:tcW w:w="4678" w:type="dxa"/>
          </w:tcPr>
          <w:p w14:paraId="625CC84B" w14:textId="77777777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412" w:type="dxa"/>
          </w:tcPr>
          <w:p w14:paraId="1C7CCE4C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B030668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E19CAF4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0AA25AA1" w14:textId="77777777" w:rsidTr="00110F94">
        <w:trPr>
          <w:jc w:val="center"/>
        </w:trPr>
        <w:tc>
          <w:tcPr>
            <w:tcW w:w="4678" w:type="dxa"/>
          </w:tcPr>
          <w:p w14:paraId="5258F190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412" w:type="dxa"/>
          </w:tcPr>
          <w:p w14:paraId="39381288" w14:textId="43B59E6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26 (6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17" w:type="dxa"/>
          </w:tcPr>
          <w:p w14:paraId="372BB07E" w14:textId="3F2633B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3 (7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993" w:type="dxa"/>
          </w:tcPr>
          <w:p w14:paraId="221E9762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60EFB0DF" w14:textId="77777777" w:rsidTr="00110F94">
        <w:trPr>
          <w:jc w:val="center"/>
        </w:trPr>
        <w:tc>
          <w:tcPr>
            <w:tcW w:w="4678" w:type="dxa"/>
          </w:tcPr>
          <w:p w14:paraId="117B85AB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412" w:type="dxa"/>
          </w:tcPr>
          <w:p w14:paraId="4AC3A6EB" w14:textId="5F60CFFF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6 (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1417" w:type="dxa"/>
          </w:tcPr>
          <w:p w14:paraId="4EE76F3F" w14:textId="61904692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1 (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993" w:type="dxa"/>
          </w:tcPr>
          <w:p w14:paraId="1FA3909E" w14:textId="7AB29F7D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830420" w:rsidRPr="002B2DBB" w14:paraId="39673461" w14:textId="77777777" w:rsidTr="00110F94">
        <w:trPr>
          <w:jc w:val="center"/>
        </w:trPr>
        <w:tc>
          <w:tcPr>
            <w:tcW w:w="4678" w:type="dxa"/>
          </w:tcPr>
          <w:p w14:paraId="6661530B" w14:textId="0F920DAF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Clinical stage (7</w:t>
            </w:r>
            <w:r w:rsidRPr="00830420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Pr="002B2DBB">
              <w:rPr>
                <w:rFonts w:ascii="Arial" w:hAnsi="Arial" w:cs="Arial"/>
                <w:sz w:val="22"/>
                <w:szCs w:val="22"/>
              </w:rPr>
              <w:t xml:space="preserve"> ed.)</w:t>
            </w:r>
          </w:p>
        </w:tc>
        <w:tc>
          <w:tcPr>
            <w:tcW w:w="1412" w:type="dxa"/>
          </w:tcPr>
          <w:p w14:paraId="3EBBCCC0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AAAFFA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402DD593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48D776B6" w14:textId="77777777" w:rsidTr="00110F94">
        <w:trPr>
          <w:jc w:val="center"/>
        </w:trPr>
        <w:tc>
          <w:tcPr>
            <w:tcW w:w="4678" w:type="dxa"/>
          </w:tcPr>
          <w:p w14:paraId="47514E1F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Early (I + II)</w:t>
            </w:r>
          </w:p>
        </w:tc>
        <w:tc>
          <w:tcPr>
            <w:tcW w:w="1412" w:type="dxa"/>
          </w:tcPr>
          <w:p w14:paraId="152ECFC9" w14:textId="7F51BE5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99 (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417" w:type="dxa"/>
          </w:tcPr>
          <w:p w14:paraId="3FE6014D" w14:textId="5A1C553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8 (3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993" w:type="dxa"/>
          </w:tcPr>
          <w:p w14:paraId="75CCB20C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4533D580" w14:textId="77777777" w:rsidTr="00110F94">
        <w:trPr>
          <w:jc w:val="center"/>
        </w:trPr>
        <w:tc>
          <w:tcPr>
            <w:tcW w:w="4678" w:type="dxa"/>
          </w:tcPr>
          <w:p w14:paraId="0CF203CE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Advanced (III + IV)</w:t>
            </w:r>
          </w:p>
        </w:tc>
        <w:tc>
          <w:tcPr>
            <w:tcW w:w="1412" w:type="dxa"/>
          </w:tcPr>
          <w:p w14:paraId="3B88A797" w14:textId="42943E34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81 (4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417" w:type="dxa"/>
          </w:tcPr>
          <w:p w14:paraId="049216B6" w14:textId="7A1FF124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45 (6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993" w:type="dxa"/>
          </w:tcPr>
          <w:p w14:paraId="737E0933" w14:textId="701F246C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017</w:t>
            </w:r>
          </w:p>
        </w:tc>
      </w:tr>
      <w:tr w:rsidR="00830420" w:rsidRPr="002B2DBB" w14:paraId="10F0F1C2" w14:textId="77777777" w:rsidTr="00110F94">
        <w:trPr>
          <w:jc w:val="center"/>
        </w:trPr>
        <w:tc>
          <w:tcPr>
            <w:tcW w:w="4678" w:type="dxa"/>
          </w:tcPr>
          <w:p w14:paraId="70925F99" w14:textId="77777777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umor site</w:t>
            </w:r>
          </w:p>
        </w:tc>
        <w:tc>
          <w:tcPr>
            <w:tcW w:w="1412" w:type="dxa"/>
          </w:tcPr>
          <w:p w14:paraId="3A6A5117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B5B766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254987F1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4586965A" w14:textId="77777777" w:rsidTr="00110F94">
        <w:trPr>
          <w:jc w:val="center"/>
        </w:trPr>
        <w:tc>
          <w:tcPr>
            <w:tcW w:w="4678" w:type="dxa"/>
          </w:tcPr>
          <w:p w14:paraId="067764B7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ongue</w:t>
            </w:r>
          </w:p>
        </w:tc>
        <w:tc>
          <w:tcPr>
            <w:tcW w:w="1412" w:type="dxa"/>
          </w:tcPr>
          <w:p w14:paraId="2D5F6DAA" w14:textId="28F8B132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38 (7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17" w:type="dxa"/>
          </w:tcPr>
          <w:p w14:paraId="40FEDA8A" w14:textId="498DFEC3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43 (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0C12BA6D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7D9B027C" w14:textId="77777777" w:rsidTr="00110F94">
        <w:trPr>
          <w:jc w:val="center"/>
        </w:trPr>
        <w:tc>
          <w:tcPr>
            <w:tcW w:w="4678" w:type="dxa"/>
          </w:tcPr>
          <w:p w14:paraId="5742E1B8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Floor of mouth</w:t>
            </w:r>
          </w:p>
        </w:tc>
        <w:tc>
          <w:tcPr>
            <w:tcW w:w="1412" w:type="dxa"/>
          </w:tcPr>
          <w:p w14:paraId="3BDA46AE" w14:textId="4F519A8E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7 (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417" w:type="dxa"/>
          </w:tcPr>
          <w:p w14:paraId="3FD65E33" w14:textId="737D8AA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5 (2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993" w:type="dxa"/>
          </w:tcPr>
          <w:p w14:paraId="1DE88DF7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2F49A7B9" w14:textId="77777777" w:rsidTr="00110F94">
        <w:trPr>
          <w:jc w:val="center"/>
        </w:trPr>
        <w:tc>
          <w:tcPr>
            <w:tcW w:w="4678" w:type="dxa"/>
          </w:tcPr>
          <w:p w14:paraId="3EBB535F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12" w:type="dxa"/>
          </w:tcPr>
          <w:p w14:paraId="337A34F6" w14:textId="63B98A7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6 (1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417" w:type="dxa"/>
          </w:tcPr>
          <w:p w14:paraId="724E85D9" w14:textId="5924B82F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6 (2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993" w:type="dxa"/>
          </w:tcPr>
          <w:p w14:paraId="4971D6C9" w14:textId="4A272990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Cs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bCs/>
                <w:sz w:val="22"/>
                <w:szCs w:val="22"/>
              </w:rPr>
              <w:t>01</w:t>
            </w:r>
          </w:p>
        </w:tc>
      </w:tr>
      <w:tr w:rsidR="00830420" w:rsidRPr="002B2DBB" w14:paraId="4BBB0393" w14:textId="77777777" w:rsidTr="00110F94">
        <w:trPr>
          <w:jc w:val="center"/>
        </w:trPr>
        <w:tc>
          <w:tcPr>
            <w:tcW w:w="4678" w:type="dxa"/>
          </w:tcPr>
          <w:p w14:paraId="37B441B8" w14:textId="3BF220A6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His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2B2DBB">
              <w:rPr>
                <w:rFonts w:ascii="Arial" w:hAnsi="Arial" w:cs="Arial"/>
                <w:sz w:val="22"/>
                <w:szCs w:val="22"/>
              </w:rPr>
              <w:t>pathological grad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</w:p>
        </w:tc>
        <w:tc>
          <w:tcPr>
            <w:tcW w:w="1412" w:type="dxa"/>
          </w:tcPr>
          <w:p w14:paraId="1949FDB2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9664F0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12AB2BC6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228DE3D5" w14:textId="77777777" w:rsidTr="00110F94">
        <w:trPr>
          <w:jc w:val="center"/>
        </w:trPr>
        <w:tc>
          <w:tcPr>
            <w:tcW w:w="4678" w:type="dxa"/>
          </w:tcPr>
          <w:p w14:paraId="60850487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Well-differentiated</w:t>
            </w:r>
          </w:p>
        </w:tc>
        <w:tc>
          <w:tcPr>
            <w:tcW w:w="1412" w:type="dxa"/>
          </w:tcPr>
          <w:p w14:paraId="6A0B9EFC" w14:textId="4CD8863C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5 (3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17" w:type="dxa"/>
          </w:tcPr>
          <w:p w14:paraId="5ADF119F" w14:textId="5BF603FD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1 (2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993" w:type="dxa"/>
          </w:tcPr>
          <w:p w14:paraId="3AB3E611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626958FD" w14:textId="77777777" w:rsidTr="00110F94">
        <w:trPr>
          <w:jc w:val="center"/>
        </w:trPr>
        <w:tc>
          <w:tcPr>
            <w:tcW w:w="4678" w:type="dxa"/>
          </w:tcPr>
          <w:p w14:paraId="386A2B0F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oderately-differentiated</w:t>
            </w:r>
          </w:p>
        </w:tc>
        <w:tc>
          <w:tcPr>
            <w:tcW w:w="1412" w:type="dxa"/>
          </w:tcPr>
          <w:p w14:paraId="5C02BFA1" w14:textId="17870271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5 (5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417" w:type="dxa"/>
          </w:tcPr>
          <w:p w14:paraId="707E73E1" w14:textId="7F7F6C4C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43 (5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3E306A43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2935BFF3" w14:textId="77777777" w:rsidTr="00110F94">
        <w:trPr>
          <w:jc w:val="center"/>
        </w:trPr>
        <w:tc>
          <w:tcPr>
            <w:tcW w:w="4678" w:type="dxa"/>
          </w:tcPr>
          <w:p w14:paraId="7E87DB24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Poorly-differentiated</w:t>
            </w:r>
          </w:p>
        </w:tc>
        <w:tc>
          <w:tcPr>
            <w:tcW w:w="1412" w:type="dxa"/>
          </w:tcPr>
          <w:p w14:paraId="3CEEF03C" w14:textId="51A495C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2 (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358306E3" w14:textId="165742E6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 (1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993" w:type="dxa"/>
          </w:tcPr>
          <w:p w14:paraId="7EAC0B2D" w14:textId="2F201D78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830420" w:rsidRPr="002B2DBB" w14:paraId="318F30EB" w14:textId="77777777" w:rsidTr="00110F94">
        <w:trPr>
          <w:jc w:val="center"/>
        </w:trPr>
        <w:tc>
          <w:tcPr>
            <w:tcW w:w="4678" w:type="dxa"/>
          </w:tcPr>
          <w:p w14:paraId="0E1197D6" w14:textId="77777777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412" w:type="dxa"/>
          </w:tcPr>
          <w:p w14:paraId="53FA95F4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5787BC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BFF05D2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2E3AA4B6" w14:textId="77777777" w:rsidTr="00110F94">
        <w:trPr>
          <w:jc w:val="center"/>
        </w:trPr>
        <w:tc>
          <w:tcPr>
            <w:tcW w:w="4678" w:type="dxa"/>
          </w:tcPr>
          <w:p w14:paraId="5D5462F0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</w:t>
            </w:r>
          </w:p>
        </w:tc>
        <w:tc>
          <w:tcPr>
            <w:tcW w:w="1412" w:type="dxa"/>
          </w:tcPr>
          <w:p w14:paraId="09647A8A" w14:textId="5EEB1863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90 (5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6EBDC271" w14:textId="10DB0BFE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7 (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993" w:type="dxa"/>
          </w:tcPr>
          <w:p w14:paraId="00D95FBE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0C4D732C" w14:textId="77777777" w:rsidTr="00110F94">
        <w:trPr>
          <w:jc w:val="center"/>
        </w:trPr>
        <w:tc>
          <w:tcPr>
            <w:tcW w:w="4678" w:type="dxa"/>
          </w:tcPr>
          <w:p w14:paraId="1ACDA5CC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 + Radiotherapy</w:t>
            </w:r>
          </w:p>
        </w:tc>
        <w:tc>
          <w:tcPr>
            <w:tcW w:w="1412" w:type="dxa"/>
          </w:tcPr>
          <w:p w14:paraId="5E5E539E" w14:textId="2E3C8AB3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6 (3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1417" w:type="dxa"/>
          </w:tcPr>
          <w:p w14:paraId="63BAC80C" w14:textId="4E1A53E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28 (3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993" w:type="dxa"/>
          </w:tcPr>
          <w:p w14:paraId="0F996F3F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0C931F58" w14:textId="77777777" w:rsidTr="00110F94">
        <w:trPr>
          <w:jc w:val="center"/>
        </w:trPr>
        <w:tc>
          <w:tcPr>
            <w:tcW w:w="4678" w:type="dxa"/>
          </w:tcPr>
          <w:p w14:paraId="124803B4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Surgery + Radiotherapy + Chemotherapy</w:t>
            </w:r>
          </w:p>
        </w:tc>
        <w:tc>
          <w:tcPr>
            <w:tcW w:w="1412" w:type="dxa"/>
          </w:tcPr>
          <w:p w14:paraId="6FC2C403" w14:textId="29B5D7E4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2 (1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1417" w:type="dxa"/>
          </w:tcPr>
          <w:p w14:paraId="1DE6AD10" w14:textId="5CBB8728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9 (2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993" w:type="dxa"/>
          </w:tcPr>
          <w:p w14:paraId="358A0FF6" w14:textId="394FF526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830420" w:rsidRPr="002B2DBB" w14:paraId="3B258702" w14:textId="77777777" w:rsidTr="00110F94">
        <w:trPr>
          <w:jc w:val="center"/>
        </w:trPr>
        <w:tc>
          <w:tcPr>
            <w:tcW w:w="4678" w:type="dxa"/>
          </w:tcPr>
          <w:p w14:paraId="032637AF" w14:textId="77777777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Margin status</w:t>
            </w:r>
          </w:p>
        </w:tc>
        <w:tc>
          <w:tcPr>
            <w:tcW w:w="1412" w:type="dxa"/>
          </w:tcPr>
          <w:p w14:paraId="6C32D757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7C093C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327B3178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56BB3202" w14:textId="77777777" w:rsidTr="00110F94">
        <w:trPr>
          <w:jc w:val="center"/>
        </w:trPr>
        <w:tc>
          <w:tcPr>
            <w:tcW w:w="4678" w:type="dxa"/>
          </w:tcPr>
          <w:p w14:paraId="29B93D55" w14:textId="0A4D2701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≥5 mm</w:t>
            </w:r>
          </w:p>
        </w:tc>
        <w:tc>
          <w:tcPr>
            <w:tcW w:w="1412" w:type="dxa"/>
          </w:tcPr>
          <w:p w14:paraId="4272A50B" w14:textId="0243BD9A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06 (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17" w:type="dxa"/>
          </w:tcPr>
          <w:p w14:paraId="4332758E" w14:textId="14CEA05C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8 (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01D4AB45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0C453572" w14:textId="77777777" w:rsidTr="00110F94">
        <w:trPr>
          <w:jc w:val="center"/>
        </w:trPr>
        <w:tc>
          <w:tcPr>
            <w:tcW w:w="4678" w:type="dxa"/>
          </w:tcPr>
          <w:p w14:paraId="667A5C8E" w14:textId="4CDDFBD9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&lt;5 mm</w:t>
            </w:r>
          </w:p>
        </w:tc>
        <w:tc>
          <w:tcPr>
            <w:tcW w:w="1412" w:type="dxa"/>
          </w:tcPr>
          <w:p w14:paraId="7F3D9EA8" w14:textId="23A63FD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2 (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1417" w:type="dxa"/>
          </w:tcPr>
          <w:p w14:paraId="79FC8285" w14:textId="59764B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1 (1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6728334E" w14:textId="05004D0A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.009</w:t>
            </w:r>
          </w:p>
        </w:tc>
      </w:tr>
      <w:tr w:rsidR="00830420" w:rsidRPr="002B2DBB" w14:paraId="6CD66661" w14:textId="77777777" w:rsidTr="00110F94">
        <w:trPr>
          <w:jc w:val="center"/>
        </w:trPr>
        <w:tc>
          <w:tcPr>
            <w:tcW w:w="4678" w:type="dxa"/>
          </w:tcPr>
          <w:p w14:paraId="561FFE6D" w14:textId="77777777" w:rsidR="00830420" w:rsidRPr="002B2DBB" w:rsidRDefault="00830420" w:rsidP="00830420">
            <w:pPr>
              <w:pStyle w:val="NoSpacing1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Recurrence</w:t>
            </w:r>
          </w:p>
        </w:tc>
        <w:tc>
          <w:tcPr>
            <w:tcW w:w="1412" w:type="dxa"/>
          </w:tcPr>
          <w:p w14:paraId="2470754A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9505B9F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14:paraId="6AD79E07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6DE5BD18" w14:textId="77777777" w:rsidTr="00110F94">
        <w:trPr>
          <w:jc w:val="center"/>
        </w:trPr>
        <w:tc>
          <w:tcPr>
            <w:tcW w:w="4678" w:type="dxa"/>
          </w:tcPr>
          <w:p w14:paraId="7822908B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412" w:type="dxa"/>
          </w:tcPr>
          <w:p w14:paraId="611027B2" w14:textId="0C5AAF9C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113 (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417" w:type="dxa"/>
          </w:tcPr>
          <w:p w14:paraId="43CFB39A" w14:textId="0A94A29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1 (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993" w:type="dxa"/>
          </w:tcPr>
          <w:p w14:paraId="1229EFEB" w14:textId="77777777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0420" w:rsidRPr="002B2DBB" w14:paraId="20F775E9" w14:textId="77777777" w:rsidTr="00110F94">
        <w:trPr>
          <w:jc w:val="center"/>
        </w:trPr>
        <w:tc>
          <w:tcPr>
            <w:tcW w:w="4678" w:type="dxa"/>
          </w:tcPr>
          <w:p w14:paraId="219440CD" w14:textId="77777777" w:rsidR="00830420" w:rsidRPr="002B2DBB" w:rsidRDefault="00830420" w:rsidP="00830420">
            <w:pPr>
              <w:pStyle w:val="NoSpacing1"/>
              <w:ind w:left="177"/>
              <w:rPr>
                <w:rFonts w:ascii="Arial" w:hAnsi="Arial" w:cs="Arial"/>
                <w:sz w:val="22"/>
                <w:szCs w:val="22"/>
              </w:rPr>
            </w:pPr>
            <w:r w:rsidRPr="002B2DB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12" w:type="dxa"/>
          </w:tcPr>
          <w:p w14:paraId="4F86AE58" w14:textId="12D00200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59 (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417" w:type="dxa"/>
          </w:tcPr>
          <w:p w14:paraId="7CDB56CF" w14:textId="272DBD95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0BA6">
              <w:rPr>
                <w:rFonts w:ascii="Arial" w:hAnsi="Arial" w:cs="Arial"/>
                <w:sz w:val="22"/>
                <w:szCs w:val="22"/>
              </w:rPr>
              <w:t>38 (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80BA6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993" w:type="dxa"/>
          </w:tcPr>
          <w:p w14:paraId="059E322C" w14:textId="3E3A344B" w:rsidR="00830420" w:rsidRPr="002B2DBB" w:rsidRDefault="00830420" w:rsidP="00830420">
            <w:pPr>
              <w:pStyle w:val="NoSpacing1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80BA6">
              <w:rPr>
                <w:rFonts w:ascii="Arial" w:hAnsi="Arial" w:cs="Arial"/>
                <w:bCs/>
                <w:sz w:val="22"/>
                <w:szCs w:val="22"/>
              </w:rPr>
              <w:t>0.003</w:t>
            </w:r>
          </w:p>
        </w:tc>
      </w:tr>
    </w:tbl>
    <w:p w14:paraId="22F1FDBB" w14:textId="77777777" w:rsidR="00110F94" w:rsidRPr="00110F94" w:rsidRDefault="00110F94">
      <w:pPr>
        <w:rPr>
          <w:rFonts w:ascii="Arial" w:hAnsi="Arial" w:cs="Arial"/>
        </w:rPr>
      </w:pPr>
    </w:p>
    <w:sectPr w:rsidR="00110F94" w:rsidRPr="00110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F94"/>
    <w:rsid w:val="00110F94"/>
    <w:rsid w:val="001B0511"/>
    <w:rsid w:val="002B2DBB"/>
    <w:rsid w:val="0049680A"/>
    <w:rsid w:val="00725E7A"/>
    <w:rsid w:val="007F00EE"/>
    <w:rsid w:val="00830420"/>
    <w:rsid w:val="00A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4DBF9"/>
  <w15:chartTrackingRefBased/>
  <w15:docId w15:val="{32E0DEF9-D5FE-4F1C-9804-55889456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F9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10F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uiPriority w:val="1"/>
    <w:qFormat/>
    <w:rsid w:val="00110F9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. Coletta</dc:creator>
  <cp:keywords/>
  <dc:description/>
  <cp:lastModifiedBy>HP</cp:lastModifiedBy>
  <cp:revision>3</cp:revision>
  <dcterms:created xsi:type="dcterms:W3CDTF">2022-08-04T18:17:00Z</dcterms:created>
  <dcterms:modified xsi:type="dcterms:W3CDTF">2022-09-28T13:48:00Z</dcterms:modified>
</cp:coreProperties>
</file>